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sdt>
      <w:sdtPr>
        <w:rPr>
          <w:b/>
          <w:bCs/>
          <w:sz w:val="36"/>
          <w:szCs w:val="36"/>
        </w:rPr>
        <w:tag w:val="goog_rdk_148"/>
        <w:id w:val="1762709731"/>
      </w:sdtPr>
      <w:sdtEndPr/>
      <w:sdtContent>
        <w:sdt>
          <w:sdtPr>
            <w:rPr>
              <w:b/>
              <w:bCs/>
              <w:sz w:val="36"/>
              <w:szCs w:val="36"/>
            </w:rPr>
            <w:tag w:val="goog_rdk_147"/>
            <w:id w:val="1243602161"/>
          </w:sdtPr>
          <w:sdtEndPr/>
          <w:sdtContent>
            <w:p w14:paraId="3DE83B85" w14:textId="77777777" w:rsidR="00661EFA" w:rsidRDefault="00661EFA">
              <w:pPr>
                <w:jc w:val="both"/>
                <w:rPr>
                  <w:b/>
                  <w:bCs/>
                  <w:sz w:val="36"/>
                  <w:szCs w:val="36"/>
                </w:rPr>
              </w:pPr>
            </w:p>
            <w:p w14:paraId="2F4E147B" w14:textId="46BC391F" w:rsidR="00DB2DDB" w:rsidRPr="00250D23" w:rsidRDefault="00A205E7">
              <w:pPr>
                <w:jc w:val="both"/>
                <w:rPr>
                  <w:b/>
                  <w:bCs/>
                  <w:sz w:val="36"/>
                  <w:szCs w:val="36"/>
                </w:rPr>
              </w:pPr>
              <w:r w:rsidRPr="00250D23">
                <w:rPr>
                  <w:b/>
                  <w:bCs/>
                  <w:sz w:val="36"/>
                  <w:szCs w:val="36"/>
                </w:rPr>
                <w:t>APPENDIX S3</w:t>
              </w:r>
            </w:p>
          </w:sdtContent>
        </w:sdt>
        <w:p w14:paraId="000002F7" w14:textId="7C143BFB" w:rsidR="00367628" w:rsidRPr="00250D23" w:rsidRDefault="0077723C">
          <w:pPr>
            <w:jc w:val="both"/>
            <w:rPr>
              <w:b/>
              <w:bCs/>
              <w:sz w:val="36"/>
              <w:szCs w:val="36"/>
            </w:rPr>
          </w:pPr>
        </w:p>
      </w:sdtContent>
    </w:sdt>
    <w:sdt>
      <w:sdtPr>
        <w:tag w:val="goog_rdk_150"/>
        <w:id w:val="292480062"/>
      </w:sdtPr>
      <w:sdtEndPr/>
      <w:sdtContent>
        <w:p w14:paraId="000002F8" w14:textId="260C4F00" w:rsidR="00367628" w:rsidRDefault="0077723C">
          <w:pPr>
            <w:widowControl/>
            <w:spacing w:line="276" w:lineRule="auto"/>
            <w:rPr>
              <w:sz w:val="24"/>
              <w:szCs w:val="24"/>
            </w:rPr>
          </w:pPr>
          <w:sdt>
            <w:sdtPr>
              <w:tag w:val="goog_rdk_149"/>
              <w:id w:val="57216016"/>
            </w:sdtPr>
            <w:sdtEndPr/>
            <w:sdtContent>
              <w:r w:rsidR="00A205E7">
                <w:rPr>
                  <w:sz w:val="24"/>
                  <w:szCs w:val="24"/>
                </w:rPr>
                <w:t xml:space="preserve">To illustrate the behavior of our models under a subgroup analysis, we selected the largest subgroup, general surgeries, and retrained our models using only these surgeries. We further utilized the same splitting scheme for train/validation/test, and ran each model 3 times across 3 random splits. The average and standard deviation of the results across these 3 runs are </w:t>
              </w:r>
              <w:r w:rsidR="00661EFA">
                <w:rPr>
                  <w:sz w:val="24"/>
                  <w:szCs w:val="24"/>
                </w:rPr>
                <w:t xml:space="preserve">listed in Table S1. </w:t>
              </w:r>
              <w:r w:rsidR="00A205E7">
                <w:rPr>
                  <w:sz w:val="24"/>
                  <w:szCs w:val="24"/>
                </w:rPr>
                <w:t xml:space="preserve"> </w:t>
              </w:r>
            </w:sdtContent>
          </w:sdt>
        </w:p>
      </w:sdtContent>
    </w:sdt>
    <w:sdt>
      <w:sdtPr>
        <w:tag w:val="goog_rdk_152"/>
        <w:id w:val="-62488063"/>
      </w:sdtPr>
      <w:sdtEndPr/>
      <w:sdtContent>
        <w:sdt>
          <w:sdtPr>
            <w:tag w:val="goog_rdk_151"/>
            <w:id w:val="-1767758384"/>
          </w:sdtPr>
          <w:sdtEndPr/>
          <w:sdtContent>
            <w:p w14:paraId="6AE39337" w14:textId="4C004B9E" w:rsidR="00661EFA" w:rsidRDefault="00661EFA">
              <w:pPr>
                <w:widowControl/>
                <w:spacing w:line="276" w:lineRule="auto"/>
              </w:pPr>
            </w:p>
            <w:p w14:paraId="000002F9" w14:textId="105EB25A" w:rsidR="00367628" w:rsidRPr="00250D23" w:rsidRDefault="00661EFA" w:rsidP="00250D23">
              <w:pPr>
                <w:widowControl/>
                <w:spacing w:line="360" w:lineRule="auto"/>
                <w:jc w:val="center"/>
                <w:rPr>
                  <w:b/>
                  <w:sz w:val="24"/>
                  <w:szCs w:val="24"/>
                </w:rPr>
              </w:pPr>
              <w:r>
                <w:rPr>
                  <w:b/>
                  <w:sz w:val="24"/>
                  <w:szCs w:val="24"/>
                </w:rPr>
                <w:t>Table S1. Performance of predictive models on the subgroup of general surgeries.</w:t>
              </w:r>
            </w:p>
          </w:sdtContent>
        </w:sdt>
      </w:sdtContent>
    </w:sdt>
    <w:tbl>
      <w:tblPr>
        <w:tblStyle w:val="ae"/>
        <w:tblW w:w="75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</w:tblGrid>
      <w:sdt>
        <w:sdtPr>
          <w:tag w:val="goog_rdk_153"/>
          <w:id w:val="1293946935"/>
        </w:sdtPr>
        <w:sdtEndPr/>
        <w:sdtContent>
          <w:tr w:rsidR="00367628" w14:paraId="5EDEDB4F" w14:textId="77777777">
            <w:trPr>
              <w:trHeight w:val="360"/>
              <w:jc w:val="center"/>
            </w:trPr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155"/>
                  <w:id w:val="430163686"/>
                </w:sdtPr>
                <w:sdtEndPr/>
                <w:sdtContent>
                  <w:p w14:paraId="000002FA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154"/>
                        <w:id w:val="-1009363606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157"/>
                  <w:id w:val="432024335"/>
                </w:sdtPr>
                <w:sdtEndPr/>
                <w:sdtContent>
                  <w:p w14:paraId="000002FB" w14:textId="77777777" w:rsidR="00367628" w:rsidRPr="00250D23" w:rsidRDefault="0077723C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156"/>
                        <w:id w:val="-953709022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POST-op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159"/>
                  <w:id w:val="-1270775122"/>
                </w:sdtPr>
                <w:sdtEndPr/>
                <w:sdtContent>
                  <w:p w14:paraId="000002FC" w14:textId="617475BE" w:rsidR="00367628" w:rsidRPr="00250D23" w:rsidRDefault="0077723C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158"/>
                        <w:id w:val="709386437"/>
                        <w:showingPlcHdr/>
                      </w:sdtPr>
                      <w:sdtEndPr/>
                      <w:sdtContent>
                        <w:r w:rsidR="00DB2DDB" w:rsidRPr="00250D23">
                          <w:rPr>
                            <w:b/>
                            <w:bCs/>
                          </w:rPr>
                          <w:t xml:space="preserve">     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161"/>
                  <w:id w:val="1177924652"/>
                </w:sdtPr>
                <w:sdtEndPr/>
                <w:sdtContent>
                  <w:p w14:paraId="000002FD" w14:textId="77777777" w:rsidR="00367628" w:rsidRPr="00250D23" w:rsidRDefault="0077723C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160"/>
                        <w:id w:val="-1526784758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PRE-op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163"/>
                  <w:id w:val="1513795293"/>
                </w:sdtPr>
                <w:sdtEndPr/>
                <w:sdtContent>
                  <w:p w14:paraId="000002FE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162"/>
                        <w:id w:val="1490439544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b/>
            <w:bCs/>
          </w:rPr>
          <w:tag w:val="goog_rdk_164"/>
          <w:id w:val="-1504582925"/>
        </w:sdtPr>
        <w:sdtEndPr/>
        <w:sdtContent>
          <w:tr w:rsidR="00367628" w14:paraId="47599801" w14:textId="77777777">
            <w:trPr>
              <w:trHeight w:val="360"/>
              <w:jc w:val="center"/>
            </w:trPr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166"/>
                  <w:id w:val="1019746765"/>
                </w:sdtPr>
                <w:sdtEndPr/>
                <w:sdtContent>
                  <w:p w14:paraId="000002FF" w14:textId="77777777" w:rsidR="00367628" w:rsidRPr="00250D23" w:rsidRDefault="0077723C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165"/>
                        <w:id w:val="1407192508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Methods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168"/>
                  <w:id w:val="567087766"/>
                </w:sdtPr>
                <w:sdtEndPr/>
                <w:sdtContent>
                  <w:p w14:paraId="00000300" w14:textId="77777777" w:rsidR="00367628" w:rsidRPr="00250D23" w:rsidRDefault="0077723C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167"/>
                        <w:id w:val="203601946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Avg.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170"/>
                  <w:id w:val="-1308702839"/>
                </w:sdtPr>
                <w:sdtEndPr/>
                <w:sdtContent>
                  <w:p w14:paraId="00000301" w14:textId="77777777" w:rsidR="00367628" w:rsidRPr="00250D23" w:rsidRDefault="0077723C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169"/>
                        <w:id w:val="1440018106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Std.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172"/>
                  <w:id w:val="1294565651"/>
                </w:sdtPr>
                <w:sdtEndPr/>
                <w:sdtContent>
                  <w:p w14:paraId="00000302" w14:textId="77777777" w:rsidR="00367628" w:rsidRPr="00250D23" w:rsidRDefault="0077723C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171"/>
                        <w:id w:val="1188101783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Avg.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174"/>
                  <w:id w:val="640997300"/>
                </w:sdtPr>
                <w:sdtEndPr/>
                <w:sdtContent>
                  <w:p w14:paraId="00000303" w14:textId="77777777" w:rsidR="00367628" w:rsidRPr="00250D23" w:rsidRDefault="0077723C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173"/>
                        <w:id w:val="414520991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Std.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b/>
            <w:bCs/>
          </w:rPr>
          <w:tag w:val="goog_rdk_175"/>
          <w:id w:val="-1054380929"/>
        </w:sdtPr>
        <w:sdtEndPr>
          <w:rPr>
            <w:b w:val="0"/>
            <w:bCs w:val="0"/>
          </w:rPr>
        </w:sdtEndPr>
        <w:sdtContent>
          <w:tr w:rsidR="00367628" w14:paraId="72988788" w14:textId="77777777">
            <w:trPr>
              <w:trHeight w:val="360"/>
              <w:jc w:val="center"/>
            </w:trPr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177"/>
                  <w:id w:val="-227458806"/>
                </w:sdtPr>
                <w:sdtEndPr/>
                <w:sdtContent>
                  <w:p w14:paraId="00000304" w14:textId="77777777" w:rsidR="00367628" w:rsidRPr="00250D23" w:rsidRDefault="0077723C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176"/>
                        <w:id w:val="-60640875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L2LR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179"/>
                  <w:id w:val="393019773"/>
                </w:sdtPr>
                <w:sdtEndPr/>
                <w:sdtContent>
                  <w:p w14:paraId="00000305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178"/>
                        <w:id w:val="-2136016846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82.91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181"/>
                  <w:id w:val="1572547552"/>
                </w:sdtPr>
                <w:sdtEndPr/>
                <w:sdtContent>
                  <w:p w14:paraId="00000306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180"/>
                        <w:id w:val="1732419923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0.13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183"/>
                  <w:id w:val="1439556712"/>
                </w:sdtPr>
                <w:sdtEndPr/>
                <w:sdtContent>
                  <w:p w14:paraId="00000307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182"/>
                        <w:id w:val="1849984314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72.42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185"/>
                  <w:id w:val="79729756"/>
                </w:sdtPr>
                <w:sdtEndPr/>
                <w:sdtContent>
                  <w:p w14:paraId="00000308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184"/>
                        <w:id w:val="-895734933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0.20%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b/>
            <w:bCs/>
          </w:rPr>
          <w:tag w:val="goog_rdk_186"/>
          <w:id w:val="1221096767"/>
        </w:sdtPr>
        <w:sdtEndPr>
          <w:rPr>
            <w:b w:val="0"/>
            <w:bCs w:val="0"/>
          </w:rPr>
        </w:sdtEndPr>
        <w:sdtContent>
          <w:tr w:rsidR="00367628" w14:paraId="49CBA421" w14:textId="77777777">
            <w:trPr>
              <w:trHeight w:val="360"/>
              <w:jc w:val="center"/>
            </w:trPr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188"/>
                  <w:id w:val="1487825280"/>
                </w:sdtPr>
                <w:sdtEndPr/>
                <w:sdtContent>
                  <w:p w14:paraId="00000309" w14:textId="77777777" w:rsidR="00367628" w:rsidRPr="00250D23" w:rsidRDefault="0077723C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187"/>
                        <w:id w:val="-1363199675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SLSVM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190"/>
                  <w:id w:val="522528401"/>
                </w:sdtPr>
                <w:sdtEndPr/>
                <w:sdtContent>
                  <w:p w14:paraId="0000030A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189"/>
                        <w:id w:val="-1177728359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82.89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192"/>
                  <w:id w:val="1042713758"/>
                </w:sdtPr>
                <w:sdtEndPr/>
                <w:sdtContent>
                  <w:p w14:paraId="0000030B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191"/>
                        <w:id w:val="-831992780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0.10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194"/>
                  <w:id w:val="227896029"/>
                </w:sdtPr>
                <w:sdtEndPr/>
                <w:sdtContent>
                  <w:p w14:paraId="0000030C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193"/>
                        <w:id w:val="-216127673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72.38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196"/>
                  <w:id w:val="-1885005280"/>
                </w:sdtPr>
                <w:sdtEndPr/>
                <w:sdtContent>
                  <w:p w14:paraId="0000030D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195"/>
                        <w:id w:val="157124360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0.18%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b/>
            <w:bCs/>
          </w:rPr>
          <w:tag w:val="goog_rdk_197"/>
          <w:id w:val="-372611329"/>
        </w:sdtPr>
        <w:sdtEndPr>
          <w:rPr>
            <w:b w:val="0"/>
            <w:bCs w:val="0"/>
          </w:rPr>
        </w:sdtEndPr>
        <w:sdtContent>
          <w:tr w:rsidR="00367628" w14:paraId="60854CF3" w14:textId="77777777">
            <w:trPr>
              <w:trHeight w:val="360"/>
              <w:jc w:val="center"/>
            </w:trPr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199"/>
                  <w:id w:val="300819613"/>
                </w:sdtPr>
                <w:sdtEndPr/>
                <w:sdtContent>
                  <w:p w14:paraId="0000030E" w14:textId="77777777" w:rsidR="00367628" w:rsidRPr="00250D23" w:rsidRDefault="0077723C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198"/>
                        <w:id w:val="1553190546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RF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01"/>
                  <w:id w:val="113875955"/>
                </w:sdtPr>
                <w:sdtEndPr/>
                <w:sdtContent>
                  <w:p w14:paraId="0000030F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00"/>
                        <w:id w:val="-133255384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84.10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03"/>
                  <w:id w:val="2035535818"/>
                </w:sdtPr>
                <w:sdtEndPr/>
                <w:sdtContent>
                  <w:p w14:paraId="00000310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02"/>
                        <w:id w:val="327641184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0.12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05"/>
                  <w:id w:val="-935988499"/>
                </w:sdtPr>
                <w:sdtEndPr/>
                <w:sdtContent>
                  <w:p w14:paraId="00000311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04"/>
                        <w:id w:val="-755817009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72.91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07"/>
                  <w:id w:val="2005159691"/>
                </w:sdtPr>
                <w:sdtEndPr/>
                <w:sdtContent>
                  <w:p w14:paraId="00000312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06"/>
                        <w:id w:val="-500973633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0.28%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b/>
            <w:bCs/>
          </w:rPr>
          <w:tag w:val="goog_rdk_208"/>
          <w:id w:val="-705479709"/>
        </w:sdtPr>
        <w:sdtEndPr>
          <w:rPr>
            <w:b w:val="0"/>
            <w:bCs w:val="0"/>
          </w:rPr>
        </w:sdtEndPr>
        <w:sdtContent>
          <w:tr w:rsidR="00367628" w14:paraId="70B50128" w14:textId="77777777">
            <w:trPr>
              <w:trHeight w:val="360"/>
              <w:jc w:val="center"/>
            </w:trPr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210"/>
                  <w:id w:val="1939865582"/>
                </w:sdtPr>
                <w:sdtEndPr/>
                <w:sdtContent>
                  <w:p w14:paraId="00000313" w14:textId="77777777" w:rsidR="00367628" w:rsidRPr="00250D23" w:rsidRDefault="0077723C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209"/>
                        <w:id w:val="-1605794862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GBM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12"/>
                  <w:id w:val="983202552"/>
                </w:sdtPr>
                <w:sdtEndPr/>
                <w:sdtContent>
                  <w:p w14:paraId="00000314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11"/>
                        <w:id w:val="-1152291595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85.21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14"/>
                  <w:id w:val="-62340320"/>
                </w:sdtPr>
                <w:sdtEndPr/>
                <w:sdtContent>
                  <w:p w14:paraId="00000315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13"/>
                        <w:id w:val="-435671739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0.21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16"/>
                  <w:id w:val="2081175919"/>
                </w:sdtPr>
                <w:sdtEndPr/>
                <w:sdtContent>
                  <w:p w14:paraId="00000316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15"/>
                        <w:id w:val="-81223447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73.71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18"/>
                  <w:id w:val="-1784566157"/>
                </w:sdtPr>
                <w:sdtEndPr/>
                <w:sdtContent>
                  <w:p w14:paraId="00000317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17"/>
                        <w:id w:val="-1306083846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0.34%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b/>
            <w:bCs/>
          </w:rPr>
          <w:tag w:val="goog_rdk_219"/>
          <w:id w:val="-1634854946"/>
        </w:sdtPr>
        <w:sdtEndPr>
          <w:rPr>
            <w:b w:val="0"/>
            <w:bCs w:val="0"/>
          </w:rPr>
        </w:sdtEndPr>
        <w:sdtContent>
          <w:tr w:rsidR="00367628" w14:paraId="3166C95C" w14:textId="77777777">
            <w:trPr>
              <w:trHeight w:val="360"/>
              <w:jc w:val="center"/>
            </w:trPr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221"/>
                  <w:id w:val="1005240822"/>
                </w:sdtPr>
                <w:sdtEndPr/>
                <w:sdtContent>
                  <w:p w14:paraId="00000318" w14:textId="77777777" w:rsidR="00367628" w:rsidRPr="00250D23" w:rsidRDefault="0077723C">
                    <w:pPr>
                      <w:spacing w:line="276" w:lineRule="auto"/>
                      <w:jc w:val="center"/>
                      <w:rPr>
                        <w:b/>
                        <w:bCs/>
                        <w:sz w:val="24"/>
                        <w:szCs w:val="24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220"/>
                        <w:id w:val="-689605520"/>
                      </w:sdtPr>
                      <w:sdtEndPr/>
                      <w:sdtContent>
                        <w:r w:rsidR="00A205E7" w:rsidRPr="00250D23">
                          <w:rPr>
                            <w:b/>
                            <w:bCs/>
                            <w:sz w:val="24"/>
                            <w:szCs w:val="24"/>
                          </w:rPr>
                          <w:t>NN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23"/>
                  <w:id w:val="165376517"/>
                </w:sdtPr>
                <w:sdtEndPr/>
                <w:sdtContent>
                  <w:p w14:paraId="00000319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22"/>
                        <w:id w:val="1515033986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81.90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25"/>
                  <w:id w:val="1719854782"/>
                </w:sdtPr>
                <w:sdtEndPr/>
                <w:sdtContent>
                  <w:p w14:paraId="0000031A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24"/>
                        <w:id w:val="1944805591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0.25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27"/>
                  <w:id w:val="-1439136120"/>
                </w:sdtPr>
                <w:sdtEndPr/>
                <w:sdtContent>
                  <w:p w14:paraId="0000031B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26"/>
                        <w:id w:val="1691950622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72.56%</w:t>
                        </w:r>
                      </w:sdtContent>
                    </w:sdt>
                  </w:p>
                </w:sdtContent>
              </w:sdt>
            </w:tc>
            <w:tc>
              <w:tcPr>
                <w:tcW w:w="15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229"/>
                  <w:id w:val="-1507281729"/>
                </w:sdtPr>
                <w:sdtEndPr/>
                <w:sdtContent>
                  <w:p w14:paraId="0000031C" w14:textId="77777777" w:rsidR="00367628" w:rsidRDefault="0077723C">
                    <w:pPr>
                      <w:spacing w:line="276" w:lineRule="auto"/>
                      <w:jc w:val="center"/>
                      <w:rPr>
                        <w:sz w:val="24"/>
                        <w:szCs w:val="24"/>
                      </w:rPr>
                    </w:pPr>
                    <w:sdt>
                      <w:sdtPr>
                        <w:tag w:val="goog_rdk_228"/>
                        <w:id w:val="1555126942"/>
                      </w:sdtPr>
                      <w:sdtEndPr/>
                      <w:sdtContent>
                        <w:r w:rsidR="00A205E7">
                          <w:rPr>
                            <w:sz w:val="24"/>
                            <w:szCs w:val="24"/>
                          </w:rPr>
                          <w:t>0.41%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14:paraId="00000334" w14:textId="3901E7D9" w:rsidR="00367628" w:rsidRPr="00250D23" w:rsidRDefault="00367628" w:rsidP="00221996">
      <w:pPr>
        <w:jc w:val="both"/>
        <w:rPr>
          <w:b/>
          <w:sz w:val="36"/>
          <w:szCs w:val="36"/>
        </w:rPr>
      </w:pPr>
    </w:p>
    <w:sectPr w:rsidR="00367628" w:rsidRPr="00250D23">
      <w:footerReference w:type="even" r:id="rId8"/>
      <w:footerReference w:type="default" r:id="rId9"/>
      <w:pgSz w:w="12240" w:h="15840"/>
      <w:pgMar w:top="1134" w:right="1134" w:bottom="1134" w:left="1134" w:header="720" w:footer="534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65F374" w14:textId="77777777" w:rsidR="0077723C" w:rsidRDefault="0077723C">
      <w:r>
        <w:separator/>
      </w:r>
    </w:p>
  </w:endnote>
  <w:endnote w:type="continuationSeparator" w:id="0">
    <w:p w14:paraId="14489E83" w14:textId="77777777" w:rsidR="0077723C" w:rsidRDefault="00777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erkis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337" w14:textId="77777777" w:rsidR="00B8539C" w:rsidRDefault="00B8539C">
    <w:pPr>
      <w:tabs>
        <w:tab w:val="center" w:pos="4680"/>
        <w:tab w:val="right" w:pos="9360"/>
      </w:tabs>
      <w:jc w:val="center"/>
    </w:pPr>
    <w:r>
      <w:fldChar w:fldCharType="begin"/>
    </w:r>
    <w:r>
      <w:instrText>PAGE</w:instrText>
    </w:r>
    <w:r>
      <w:fldChar w:fldCharType="end"/>
    </w:r>
  </w:p>
  <w:p w14:paraId="00000338" w14:textId="77777777" w:rsidR="00B8539C" w:rsidRDefault="00B8539C">
    <w:pPr>
      <w:tabs>
        <w:tab w:val="center" w:pos="4680"/>
        <w:tab w:val="right" w:pos="9360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335" w14:textId="0D9CE99C" w:rsidR="00B8539C" w:rsidRDefault="00B8539C">
    <w:pPr>
      <w:tabs>
        <w:tab w:val="center" w:pos="4680"/>
        <w:tab w:val="right" w:pos="9360"/>
      </w:tabs>
      <w:jc w:val="center"/>
    </w:pPr>
    <w:r>
      <w:fldChar w:fldCharType="begin"/>
    </w:r>
    <w:r>
      <w:instrText>PAGE</w:instrText>
    </w:r>
    <w:r>
      <w:fldChar w:fldCharType="separate"/>
    </w:r>
    <w:r w:rsidR="00250D23">
      <w:rPr>
        <w:noProof/>
      </w:rPr>
      <w:t>22</w:t>
    </w:r>
    <w:r>
      <w:fldChar w:fldCharType="end"/>
    </w:r>
  </w:p>
  <w:p w14:paraId="00000336" w14:textId="77777777" w:rsidR="00B8539C" w:rsidRDefault="00B8539C">
    <w:pPr>
      <w:tabs>
        <w:tab w:val="center" w:pos="4680"/>
        <w:tab w:val="right" w:pos="936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CAD177" w14:textId="77777777" w:rsidR="0077723C" w:rsidRDefault="0077723C">
      <w:r>
        <w:separator/>
      </w:r>
    </w:p>
  </w:footnote>
  <w:footnote w:type="continuationSeparator" w:id="0">
    <w:p w14:paraId="43B4C77D" w14:textId="77777777" w:rsidR="0077723C" w:rsidRDefault="007772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34E2D"/>
    <w:multiLevelType w:val="multilevel"/>
    <w:tmpl w:val="8FA2C990"/>
    <w:lvl w:ilvl="0">
      <w:start w:val="1"/>
      <w:numFmt w:val="decimal"/>
      <w:lvlText w:val="%1."/>
      <w:lvlJc w:val="left"/>
      <w:pPr>
        <w:ind w:left="720" w:hanging="360"/>
      </w:pPr>
      <w:rPr>
        <w:b/>
        <w:sz w:val="36"/>
        <w:szCs w:val="3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CD1464"/>
    <w:multiLevelType w:val="multilevel"/>
    <w:tmpl w:val="E9AC08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9077CE"/>
    <w:multiLevelType w:val="multilevel"/>
    <w:tmpl w:val="EBEC52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isplayBackgroundShape/>
  <w:proofState w:spelling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628"/>
    <w:rsid w:val="00046D50"/>
    <w:rsid w:val="000D1B64"/>
    <w:rsid w:val="000E243A"/>
    <w:rsid w:val="002158E4"/>
    <w:rsid w:val="00221996"/>
    <w:rsid w:val="00250D23"/>
    <w:rsid w:val="0034621E"/>
    <w:rsid w:val="00367628"/>
    <w:rsid w:val="003B52A7"/>
    <w:rsid w:val="003D681F"/>
    <w:rsid w:val="00422B3C"/>
    <w:rsid w:val="00522A2A"/>
    <w:rsid w:val="005B24A7"/>
    <w:rsid w:val="00661EFA"/>
    <w:rsid w:val="00702356"/>
    <w:rsid w:val="0077263B"/>
    <w:rsid w:val="0077723C"/>
    <w:rsid w:val="00816787"/>
    <w:rsid w:val="0097665E"/>
    <w:rsid w:val="009C19F5"/>
    <w:rsid w:val="00A205E7"/>
    <w:rsid w:val="00B8539C"/>
    <w:rsid w:val="00BC72C8"/>
    <w:rsid w:val="00C5475D"/>
    <w:rsid w:val="00CC0E97"/>
    <w:rsid w:val="00D20E27"/>
    <w:rsid w:val="00DB062A"/>
    <w:rsid w:val="00DB2DDB"/>
    <w:rsid w:val="00DF21E4"/>
    <w:rsid w:val="00E672F8"/>
    <w:rsid w:val="00EB6B2E"/>
    <w:rsid w:val="00EF388C"/>
    <w:rsid w:val="00F1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D18FB"/>
  <w15:docId w15:val="{6C7C581D-02DE-4A72-A81A-9483C95B4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EFA"/>
  </w:style>
  <w:style w:type="paragraph" w:styleId="Heading1">
    <w:name w:val="heading 1"/>
    <w:basedOn w:val="Normal"/>
    <w:next w:val="Normal"/>
    <w:uiPriority w:val="9"/>
    <w:qFormat/>
    <w:pPr>
      <w:keepNext/>
      <w:keepLines/>
      <w:tabs>
        <w:tab w:val="left" w:pos="0"/>
      </w:tabs>
      <w:ind w:left="432" w:hanging="432"/>
      <w:jc w:val="center"/>
      <w:outlineLvl w:val="0"/>
    </w:p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60" w:after="260" w:line="412" w:lineRule="auto"/>
      <w:outlineLvl w:val="1"/>
    </w:p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0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00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6633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B46633"/>
    <w:pPr>
      <w:widowControl/>
    </w:pPr>
    <w:rPr>
      <w:rFonts w:ascii="Kerkis" w:eastAsiaTheme="minorHAnsi" w:hAnsi="Kerkis" w:cstheme="minorBidi"/>
      <w:szCs w:val="22"/>
    </w:rPr>
  </w:style>
  <w:style w:type="paragraph" w:styleId="ListParagraph">
    <w:name w:val="List Paragraph"/>
    <w:basedOn w:val="Normal"/>
    <w:uiPriority w:val="34"/>
    <w:qFormat/>
    <w:rsid w:val="00C96C4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75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752B"/>
  </w:style>
  <w:style w:type="paragraph" w:styleId="Footer">
    <w:name w:val="footer"/>
    <w:basedOn w:val="Normal"/>
    <w:link w:val="FooterChar"/>
    <w:uiPriority w:val="99"/>
    <w:unhideWhenUsed/>
    <w:rsid w:val="00FB75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75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0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0CA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4A2163"/>
    <w:pPr>
      <w:tabs>
        <w:tab w:val="left" w:pos="504"/>
      </w:tabs>
      <w:spacing w:after="240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046136"/>
    <w:rPr>
      <w:color w:val="808080"/>
    </w:rPr>
  </w:style>
  <w:style w:type="table" w:styleId="TableGrid">
    <w:name w:val="Table Grid"/>
    <w:basedOn w:val="TableNormal"/>
    <w:uiPriority w:val="59"/>
    <w:rsid w:val="00A21D1B"/>
    <w:pPr>
      <w:widowControl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pPr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Cambria" w:eastAsia="Cambria" w:hAnsi="Cambria" w:cs="Cambria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47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A7HbEKbs/Ylm5t0pRsH7fP8ZKQ==">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is Paschalidis</dc:creator>
  <cp:lastModifiedBy>Priya Vijayakumar</cp:lastModifiedBy>
  <cp:revision>3</cp:revision>
  <dcterms:created xsi:type="dcterms:W3CDTF">2020-08-13T18:01:00Z</dcterms:created>
  <dcterms:modified xsi:type="dcterms:W3CDTF">2020-08-14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5u6ks5ue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/prefs&gt;&lt;/data&gt;</vt:lpwstr>
  </property>
</Properties>
</file>